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80" w:type="dxa"/>
        <w:tblLook w:val="04A0" w:firstRow="1" w:lastRow="0" w:firstColumn="1" w:lastColumn="0" w:noHBand="0" w:noVBand="1"/>
      </w:tblPr>
      <w:tblGrid>
        <w:gridCol w:w="1380"/>
        <w:gridCol w:w="6900"/>
      </w:tblGrid>
      <w:tr w:rsidR="006B6375" w:rsidRPr="006B6375" w14:paraId="702C8961" w14:textId="77777777" w:rsidTr="006B6375">
        <w:trPr>
          <w:trHeight w:val="285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8573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Table S1. Primer sequences used for quantitative real-time PCR (</w:t>
            </w:r>
            <w:proofErr w:type="spellStart"/>
            <w:r w:rsidRPr="006B637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qRT</w:t>
            </w:r>
            <w:proofErr w:type="spellEnd"/>
            <w:r w:rsidRPr="006B637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-PCR) analysis</w:t>
            </w:r>
          </w:p>
        </w:tc>
      </w:tr>
      <w:tr w:rsidR="006B6375" w:rsidRPr="006B6375" w14:paraId="1C0B549C" w14:textId="77777777" w:rsidTr="006B6375">
        <w:trPr>
          <w:trHeight w:val="533"/>
        </w:trPr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9F5123" w14:textId="77777777" w:rsidR="006B6375" w:rsidRPr="006B6375" w:rsidRDefault="006B6375" w:rsidP="006B6375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Gene symbol</w:t>
            </w:r>
          </w:p>
        </w:tc>
        <w:tc>
          <w:tcPr>
            <w:tcW w:w="6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F89225" w14:textId="77777777" w:rsidR="006B6375" w:rsidRPr="006B6375" w:rsidRDefault="006B6375" w:rsidP="006B6375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Primer sequence (5'</w:t>
            </w:r>
            <w:r w:rsidRPr="006B6375">
              <w:rPr>
                <w:rFonts w:ascii="宋体" w:eastAsia="宋体" w:hAnsi="宋体" w:cs="Arial" w:hint="eastAsia"/>
                <w:color w:val="000000"/>
                <w:kern w:val="0"/>
                <w:sz w:val="21"/>
                <w:szCs w:val="21"/>
                <w14:ligatures w14:val="none"/>
              </w:rPr>
              <w:t>→</w:t>
            </w: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3')</w:t>
            </w:r>
          </w:p>
        </w:tc>
      </w:tr>
      <w:tr w:rsidR="006B6375" w:rsidRPr="006B6375" w14:paraId="538F1FE5" w14:textId="77777777" w:rsidTr="006B6375">
        <w:trPr>
          <w:trHeight w:val="278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99CDD" w14:textId="77777777" w:rsidR="006B6375" w:rsidRPr="006B6375" w:rsidRDefault="006B6375" w:rsidP="006B6375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GAPDH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3D354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F: TGTTGCCATCAATGACCCCTT</w:t>
            </w:r>
          </w:p>
        </w:tc>
      </w:tr>
      <w:tr w:rsidR="006B6375" w:rsidRPr="006B6375" w14:paraId="3E347F7E" w14:textId="77777777" w:rsidTr="006B6375">
        <w:trPr>
          <w:trHeight w:val="278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780FD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C39DB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R: CTCCACGACGTACTCAGCG</w:t>
            </w:r>
          </w:p>
        </w:tc>
      </w:tr>
      <w:tr w:rsidR="006B6375" w:rsidRPr="006B6375" w14:paraId="0D4AD1BE" w14:textId="77777777" w:rsidTr="006B6375">
        <w:trPr>
          <w:trHeight w:val="278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BE50E" w14:textId="77777777" w:rsidR="006B6375" w:rsidRPr="006B6375" w:rsidRDefault="006B6375" w:rsidP="006B6375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IFNG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F3397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F: TCGGTAACTGACTTGAATGTCCA</w:t>
            </w:r>
          </w:p>
        </w:tc>
      </w:tr>
      <w:tr w:rsidR="006B6375" w:rsidRPr="006B6375" w14:paraId="30E4D24F" w14:textId="77777777" w:rsidTr="006B6375">
        <w:trPr>
          <w:trHeight w:val="278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D2E1C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E919C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R: TCGCTTCCCTGTTTTAGCTGC</w:t>
            </w:r>
          </w:p>
        </w:tc>
      </w:tr>
      <w:tr w:rsidR="006B6375" w:rsidRPr="006B6375" w14:paraId="6F206FC6" w14:textId="77777777" w:rsidTr="006B6375">
        <w:trPr>
          <w:trHeight w:val="278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4E2DC" w14:textId="77777777" w:rsidR="006B6375" w:rsidRPr="006B6375" w:rsidRDefault="006B6375" w:rsidP="006B6375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CITED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FFAAD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F: GCCGCCCAATGTCATAGACAC</w:t>
            </w:r>
          </w:p>
        </w:tc>
      </w:tr>
      <w:tr w:rsidR="006B6375" w:rsidRPr="006B6375" w14:paraId="0966A855" w14:textId="77777777" w:rsidTr="006B6375">
        <w:trPr>
          <w:trHeight w:val="278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CF039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86C2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R: CAGCTCCTTGATGCGGTCCAAA</w:t>
            </w:r>
          </w:p>
        </w:tc>
      </w:tr>
      <w:tr w:rsidR="006B6375" w:rsidRPr="006B6375" w14:paraId="133F1D1A" w14:textId="77777777" w:rsidTr="006B6375">
        <w:trPr>
          <w:trHeight w:val="278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46EEA" w14:textId="77777777" w:rsidR="006B6375" w:rsidRPr="006B6375" w:rsidRDefault="006B6375" w:rsidP="006B6375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TXN2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FDD07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F: CTGGTGGCCTGACTGTAACAC</w:t>
            </w:r>
          </w:p>
        </w:tc>
      </w:tr>
      <w:tr w:rsidR="006B6375" w:rsidRPr="006B6375" w14:paraId="1477471E" w14:textId="77777777" w:rsidTr="006B6375">
        <w:trPr>
          <w:trHeight w:val="278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C33D3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D2D7F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R: TGACCACTCGGTCTTGAAAGT</w:t>
            </w:r>
          </w:p>
        </w:tc>
      </w:tr>
      <w:tr w:rsidR="006B6375" w:rsidRPr="006B6375" w14:paraId="4CED7355" w14:textId="77777777" w:rsidTr="006B6375">
        <w:trPr>
          <w:trHeight w:val="278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0058B" w14:textId="77777777" w:rsidR="006B6375" w:rsidRPr="006B6375" w:rsidRDefault="006B6375" w:rsidP="006B6375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CD86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16F74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F: CTGCTCATCTATACACGGTTACC</w:t>
            </w:r>
          </w:p>
        </w:tc>
      </w:tr>
      <w:tr w:rsidR="006B6375" w:rsidRPr="006B6375" w14:paraId="4A6683AE" w14:textId="77777777" w:rsidTr="006B6375">
        <w:trPr>
          <w:trHeight w:val="278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E5494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F7D4B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R: GGAAACGTCGTACAGTTCTGTG</w:t>
            </w:r>
          </w:p>
        </w:tc>
      </w:tr>
      <w:tr w:rsidR="006B6375" w:rsidRPr="006B6375" w14:paraId="16AFF5C4" w14:textId="77777777" w:rsidTr="006B6375">
        <w:trPr>
          <w:trHeight w:val="278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69775" w14:textId="77777777" w:rsidR="006B6375" w:rsidRPr="006B6375" w:rsidRDefault="006B6375" w:rsidP="006B6375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CD80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36E7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F: GGCCCGAGTACAAGAACCG</w:t>
            </w:r>
          </w:p>
        </w:tc>
      </w:tr>
      <w:tr w:rsidR="006B6375" w:rsidRPr="006B6375" w14:paraId="5F3971F5" w14:textId="77777777" w:rsidTr="006B6375">
        <w:trPr>
          <w:trHeight w:val="278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41C5E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3CE2" w14:textId="56386399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R: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TCGTATGTGCCCTCGTCAGAT</w:t>
            </w:r>
          </w:p>
        </w:tc>
      </w:tr>
      <w:tr w:rsidR="006B6375" w:rsidRPr="006B6375" w14:paraId="1578E6A5" w14:textId="77777777" w:rsidTr="006B6375">
        <w:trPr>
          <w:trHeight w:val="278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5A543" w14:textId="77777777" w:rsidR="006B6375" w:rsidRPr="006B6375" w:rsidRDefault="006B6375" w:rsidP="006B6375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CD163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1CC56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F: TTTGTCAACTTGAGTCCCTTCAC</w:t>
            </w:r>
          </w:p>
        </w:tc>
      </w:tr>
      <w:tr w:rsidR="006B6375" w:rsidRPr="006B6375" w14:paraId="686595B5" w14:textId="77777777" w:rsidTr="006B6375">
        <w:trPr>
          <w:trHeight w:val="278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514E4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F5D93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R: TCCCGCTACACTTGTTTTCAC</w:t>
            </w:r>
          </w:p>
        </w:tc>
      </w:tr>
      <w:tr w:rsidR="006B6375" w:rsidRPr="006B6375" w14:paraId="7E962740" w14:textId="77777777" w:rsidTr="006B6375">
        <w:trPr>
          <w:trHeight w:val="278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2D41A2" w14:textId="77777777" w:rsidR="006B6375" w:rsidRPr="006B6375" w:rsidRDefault="006B6375" w:rsidP="006B6375">
            <w:pPr>
              <w:widowControl/>
              <w:spacing w:after="0" w:line="240" w:lineRule="auto"/>
              <w:jc w:val="both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MRC1</w:t>
            </w:r>
          </w:p>
        </w:tc>
        <w:tc>
          <w:tcPr>
            <w:tcW w:w="6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BA784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F: AGCCAACACCAGCTCCTCAAGA</w:t>
            </w:r>
          </w:p>
        </w:tc>
      </w:tr>
      <w:tr w:rsidR="006B6375" w:rsidRPr="006B6375" w14:paraId="16163DDA" w14:textId="77777777" w:rsidTr="006B6375">
        <w:trPr>
          <w:trHeight w:val="285"/>
        </w:trPr>
        <w:tc>
          <w:tcPr>
            <w:tcW w:w="13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6CBA35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307C1E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14:ligatures w14:val="none"/>
              </w:rPr>
              <w:t>R: CAAAACGCTCGCGCATTGTCCA</w:t>
            </w:r>
          </w:p>
        </w:tc>
      </w:tr>
      <w:tr w:rsidR="006B6375" w:rsidRPr="006B6375" w14:paraId="7F0B8103" w14:textId="77777777" w:rsidTr="006B6375">
        <w:trPr>
          <w:trHeight w:val="285"/>
        </w:trPr>
        <w:tc>
          <w:tcPr>
            <w:tcW w:w="82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F9B73" w14:textId="77777777" w:rsidR="006B6375" w:rsidRPr="006B6375" w:rsidRDefault="006B6375" w:rsidP="006B6375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</w:pPr>
            <w:r w:rsidRPr="006B6375">
              <w:rPr>
                <w:rFonts w:ascii="Arial" w:eastAsia="等线" w:hAnsi="Arial" w:cs="Arial"/>
                <w:color w:val="000000"/>
                <w:kern w:val="0"/>
                <w:szCs w:val="22"/>
                <w14:ligatures w14:val="none"/>
              </w:rPr>
              <w:t>*Primers designed via Primer-BLAST (NCBI).</w:t>
            </w:r>
          </w:p>
        </w:tc>
      </w:tr>
    </w:tbl>
    <w:p w14:paraId="7119B76F" w14:textId="77777777" w:rsidR="00561C4C" w:rsidRPr="006B6375" w:rsidRDefault="00561C4C">
      <w:pPr>
        <w:rPr>
          <w:rFonts w:hint="eastAsia"/>
        </w:rPr>
      </w:pPr>
    </w:p>
    <w:sectPr w:rsidR="00561C4C" w:rsidRPr="006B6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3B830" w14:textId="77777777" w:rsidR="00C42E16" w:rsidRDefault="00C42E16" w:rsidP="006B637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F48CF1" w14:textId="77777777" w:rsidR="00C42E16" w:rsidRDefault="00C42E16" w:rsidP="006B637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5E19CE" w14:textId="77777777" w:rsidR="00C42E16" w:rsidRDefault="00C42E16" w:rsidP="006B637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B21764" w14:textId="77777777" w:rsidR="00C42E16" w:rsidRDefault="00C42E16" w:rsidP="006B637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9AA"/>
    <w:rsid w:val="00561C4C"/>
    <w:rsid w:val="006B6375"/>
    <w:rsid w:val="009F29AA"/>
    <w:rsid w:val="00C42E16"/>
    <w:rsid w:val="00F71D50"/>
    <w:rsid w:val="00FC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999A7"/>
  <w15:chartTrackingRefBased/>
  <w15:docId w15:val="{006AA5FE-61BA-4169-94BE-66B84F65D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F29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2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29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29A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29A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29A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29A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29A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29A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29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2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2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29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29A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F29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29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29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29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29A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2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29A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29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29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29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29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29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2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29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29A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63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63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63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63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60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凤 白</dc:creator>
  <cp:keywords/>
  <dc:description/>
  <cp:lastModifiedBy>雪凤 白</cp:lastModifiedBy>
  <cp:revision>2</cp:revision>
  <dcterms:created xsi:type="dcterms:W3CDTF">2025-08-01T11:39:00Z</dcterms:created>
  <dcterms:modified xsi:type="dcterms:W3CDTF">2025-08-01T11:41:00Z</dcterms:modified>
</cp:coreProperties>
</file>